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1A79CC" w14:textId="2ECAC99C" w:rsidR="00047952" w:rsidRDefault="00015F74" w:rsidP="00B42F9C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bookmarkStart w:id="0" w:name="_GoBack"/>
      <w:bookmarkEnd w:id="0"/>
      <w:r w:rsidRPr="00DC623A">
        <w:rPr>
          <w:rFonts w:ascii="Arial" w:hAnsi="Arial" w:cs="Arial"/>
          <w:sz w:val="20"/>
          <w:szCs w:val="20"/>
        </w:rPr>
        <w:t>Table S1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4455A0" w:rsidRPr="00A63EAA">
        <w:rPr>
          <w:rFonts w:ascii="Arial" w:hAnsi="Arial" w:cs="Arial"/>
          <w:b w:val="0"/>
          <w:bCs w:val="0"/>
          <w:sz w:val="20"/>
          <w:szCs w:val="20"/>
        </w:rPr>
        <w:t>Species examined in this study and their associated traits</w:t>
      </w:r>
      <w:r w:rsidR="00A63EAA" w:rsidRPr="00A63EAA">
        <w:rPr>
          <w:rFonts w:ascii="Arial" w:hAnsi="Arial" w:cs="Arial"/>
          <w:b w:val="0"/>
          <w:bCs w:val="0"/>
          <w:sz w:val="20"/>
          <w:szCs w:val="20"/>
        </w:rPr>
        <w:t>. Numbers refer to character states outlined in Table S2.</w:t>
      </w:r>
    </w:p>
    <w:p w14:paraId="34A53FE3" w14:textId="77777777" w:rsidR="00A63EAA" w:rsidRPr="00A63EAA" w:rsidRDefault="00A63EAA" w:rsidP="00B42F9C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</w:p>
    <w:tbl>
      <w:tblPr>
        <w:tblW w:w="11214" w:type="dxa"/>
        <w:tblInd w:w="-1134" w:type="dxa"/>
        <w:tblLook w:val="04A0" w:firstRow="1" w:lastRow="0" w:firstColumn="1" w:lastColumn="0" w:noHBand="0" w:noVBand="1"/>
      </w:tblPr>
      <w:tblGrid>
        <w:gridCol w:w="2661"/>
        <w:gridCol w:w="1231"/>
        <w:gridCol w:w="1354"/>
        <w:gridCol w:w="1745"/>
        <w:gridCol w:w="831"/>
        <w:gridCol w:w="1757"/>
        <w:gridCol w:w="1635"/>
      </w:tblGrid>
      <w:tr w:rsidR="004455A0" w:rsidRPr="004455A0" w14:paraId="1AD5F73B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7606" w14:textId="77777777" w:rsidR="004455A0" w:rsidRPr="004455A0" w:rsidRDefault="004455A0" w:rsidP="004455A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CC2D" w14:textId="77777777" w:rsidR="004455A0" w:rsidRPr="004455A0" w:rsidRDefault="004455A0" w:rsidP="004455A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  <w:t>col.shap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B648" w14:textId="77777777" w:rsidR="004455A0" w:rsidRPr="004455A0" w:rsidRDefault="004455A0" w:rsidP="004455A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  <w:t>diss.tissu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E37E" w14:textId="77777777" w:rsidR="004455A0" w:rsidRPr="004455A0" w:rsidRDefault="004455A0" w:rsidP="004455A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  <w:t>connect.elem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0BA6" w14:textId="77777777" w:rsidR="004455A0" w:rsidRPr="004455A0" w:rsidRDefault="004455A0" w:rsidP="004455A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  <w:t>por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C5F4" w14:textId="77777777" w:rsidR="004455A0" w:rsidRPr="004455A0" w:rsidRDefault="004455A0" w:rsidP="004455A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  <w:t>corallite.shap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1C00" w14:textId="77777777" w:rsidR="004455A0" w:rsidRPr="004455A0" w:rsidRDefault="004455A0" w:rsidP="004455A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 w:eastAsia="en-AU"/>
              </w:rPr>
              <w:t>corallite.diam</w:t>
            </w:r>
          </w:p>
        </w:tc>
      </w:tr>
      <w:tr w:rsidR="004455A0" w:rsidRPr="004455A0" w14:paraId="6F7AF5A2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5400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ctinotheca tenuicost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350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394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875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2A3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35E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32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4455A0" w:rsidRPr="004455A0" w14:paraId="1F945B2A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303A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detopora tikhy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FBF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CC8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5D4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8CF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D1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036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7B2443E1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1E72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lla fecund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BA2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5F1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3D7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C48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E40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EBF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7008168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0BF2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lla polygo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0A7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895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B01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21E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293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8A8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6FC8DE3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700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lla ramos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AB2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12E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738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BCD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0E3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683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1F459A90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996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lla subaequal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3EA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919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308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DA1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F0B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0A0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54C217E6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43C1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complanat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1AD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11E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D78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A6B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8F9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A18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4DDFAFDD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AF6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compress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6B3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04C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09A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6DE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A70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F0B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1A9CCE32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62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delhaye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A94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36E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010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6F1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ACE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F51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7966FD8C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40C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densat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67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5E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781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25E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EC5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FFD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18D95C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DC4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dupont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190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48C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49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2B7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D11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580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32567E0A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C497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edwards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B1C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8F0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162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8D6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0A2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1EF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69FEEDD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01BA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edwardsi frasnian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09F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614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007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B1F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322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6DB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38F97A54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49C8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elongat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720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70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6FE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10D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A70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E7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43B47FE9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AAAD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gosselet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979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9FD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1F4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F6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20D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C27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46D6286E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F352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indet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D4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33F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210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1B3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9E0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FBC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17686110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CD78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lamellos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2F5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DFA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6C6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779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DE2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9F9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45426E74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6A4C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maillieux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A40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5FC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13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26A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0E8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770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5B3C450C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331B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multispinos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59E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E4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008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B83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59D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85F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01CE8999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1EA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obtortiform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FEB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314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749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B21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62D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B25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61FC8FE1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6096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obtort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489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A6A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8B6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C7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8F0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8A9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7A97B841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A07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parv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435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C86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FDF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ECA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51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C47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16087151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7EF7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regular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8C3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120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B69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BE3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1BC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105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DBC016D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65F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salee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C25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AEA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DF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D23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098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5F6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60BEFB35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8FBC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smith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F0A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B40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42B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0A5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B89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C5F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32FC60C5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15F8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Alveolites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C4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810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698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198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566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2E0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75698A2A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3A50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suborbicular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D33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FCF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6AD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B58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42A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AEE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53F1C66A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5A93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lveolites tenuissim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BA3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400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59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DF2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3E7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6BF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727EF39B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3DC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Aulocystis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F99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89F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C0F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721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86C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5D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4455A0" w:rsidRPr="004455A0" w14:paraId="02FCCD02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78F9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Aul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cf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compac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9F1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AC1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CDE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27C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1B7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8F1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4C9DEB41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7EE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ulopora l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B3C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299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5E7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DD4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16F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A1F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4455A0" w:rsidRPr="004455A0" w14:paraId="67069FB2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0B21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ulopora liniform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EE1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DBC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23D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613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709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843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7BB384A5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6396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ulopora parv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158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EA6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761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AA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F72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7D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13FB0FE6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797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ulopora serpe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5A3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D79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111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C43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5D2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B12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6CBD105F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AA65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Aulopora slosarski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B53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C91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433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5B1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41F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D08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65C50342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0419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Aul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090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122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6BD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91A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102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A45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2A68C49C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0C3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Aul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575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3B3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877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B0B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C66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3AA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4455A0" w:rsidRPr="004455A0" w14:paraId="6E15101B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4C59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Aul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A43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6A9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DFB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9C6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4B0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DC7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49EB9AF4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C93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lastRenderedPageBreak/>
              <w:t>Aulostegites hilla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B13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AFA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CC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F88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3E4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8DC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4CB225DD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5B0E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aliapora battersby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0ED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1C9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0E0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B9F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3FD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94B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19D7281A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67EC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aliapora battersbyi mino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C45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18C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45F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8BE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993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29D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6D2D60E6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1EBF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Calia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32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36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A3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278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7B6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122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7E7F3168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50DE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aliapora venus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0B1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801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251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B8B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809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1B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0E6B8CF9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6860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oenites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 xml:space="preserve"> aff. 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variabil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25F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F8C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E2F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AEF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0B0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E87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69D34504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F656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oenites subramos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1ED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7FD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FFE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D52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EE4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84C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785A736D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A748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rassialveolites aff. crass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68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F5B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B7C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5E4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8FE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2B7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48B4B7AE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1396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rassialveolites cavernos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260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A24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6AA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D2A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054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154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7B845A16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7037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rassialveolites crass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DE4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EE2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91F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2F8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51D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925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452AEB6F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0491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rassialveolites multiperforat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EAD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34D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E3D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75E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385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484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77CDF7B3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EAE7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rassialveolites oliver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50C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7FE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E0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CD7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953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2FC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45980245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8B62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Crassialveolites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41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F03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9CF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820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DE8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991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36FE61B1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D9E5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Dendropora explici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155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FE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D3F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DF3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CA4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CD1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00309248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CA8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Favosites eifelien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DC3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823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80B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FFE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5FE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7EC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4455A0" w:rsidRPr="004455A0" w14:paraId="5900811C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7C8A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Favosites robust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B6A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BA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FAE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205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F6C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570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4455A0" w:rsidRPr="004455A0" w14:paraId="2BD9E25F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04E3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Favosites saginat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39A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968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AC2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944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83D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ED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4455A0" w:rsidRPr="004455A0" w14:paraId="6CBB2366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410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Favosites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539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1F7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1C1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05A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F3A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C7B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4455A0" w:rsidRPr="004455A0" w14:paraId="64DF1F9A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E62E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Favosites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62B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689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303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9E5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8E0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BBE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4455A0" w:rsidRPr="004455A0" w14:paraId="034993AE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531A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Heliolites poros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57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B19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46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0C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6E3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E29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4455A0" w:rsidRPr="004455A0" w14:paraId="298D66A9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2A3E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Hillaepora circulipor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508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C1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AF0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B4D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A97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3D9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52C39DA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24D5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Hillaepora spic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52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ADA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972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435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B68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30A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306E66C4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19A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Lecomptopora tumefac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63E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8A2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310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1BA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D44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869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D581028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415A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Maksymilianites polonic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CC7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03D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676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CBA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F14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DC9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4455A0" w:rsidRPr="004455A0" w14:paraId="3D2DEF1A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98B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Michelinia vinn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F53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FE1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865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082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810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21D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</w:tr>
      <w:tr w:rsidR="004455A0" w:rsidRPr="004455A0" w14:paraId="5286DA8B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828D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Natalophyllum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cf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giveticu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75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702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547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6FC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1C3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00F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3657F985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DACB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Pachyfavosites polonic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E7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927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9E5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AD7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DF6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956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44BEE595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4060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Pachyfavosites polymorph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93A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E29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261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814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0FE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31B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29F41E82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6B41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Platyaxum clathratum min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8C8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0BA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37C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778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472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37F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9CAECCD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3825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Platyaxum escharoid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B1E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587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730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8F3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EE6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56E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09B92588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4000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Plexituba brica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1D7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189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6C7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BE8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49F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50A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4455A0" w:rsidRPr="004455A0" w14:paraId="7B0EFBDC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7B3F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Remesia crisp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D32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C8D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EC3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13C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C28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256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4455A0" w:rsidRPr="004455A0" w14:paraId="00086BCF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3045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Roseoporella grad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789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3B8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A1D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130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679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B01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1FDCA5A5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8FCE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Roseoporella heuvelmans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C71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FBD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D2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B04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FFE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B51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19F2CC4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7BA3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Roseoporell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0E1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FF4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DAC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8AF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DF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D41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CFC9F2B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89AD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Roseoporell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691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AC5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109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B86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5CD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11E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5E945B0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07F0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lastRenderedPageBreak/>
              <w:t>Sapounofouskilites minim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81C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091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522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CFD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939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DBB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28C073B4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2B63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coliopora denticul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1C2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DDE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FF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B8E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A8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27A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1D6D5BFC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91E9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coliopora kaisin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897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4A6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701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FDF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F0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41E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585DE8FC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712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coliopora longispi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0CD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9F5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B32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255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B24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02F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73A9C24D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FB0B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coliopora maillieux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34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490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992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8B2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8D9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CB8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620F88C4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FB42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Scoli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F36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D43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307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754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98B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0E6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3D6C5C1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B101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Scoli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391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383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B40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674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D6C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3F4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4A8F42C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C683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enceliaepora tenuiramos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2F2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173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C6C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493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67C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D18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7361603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0472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quameoalveolites fornicat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2F5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7FE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DD2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A39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C45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650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6DE05C4F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41C9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Striat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 xml:space="preserve">aff. 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peetz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ADE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A11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698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99F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38C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26A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FE795F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30EB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Striat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 xml:space="preserve">aff. 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enu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8B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395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3B5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45E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A6A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EA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649A47D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FD25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triatopora enigmatic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5B2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B9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509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E5E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E2F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419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5BD2C85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0017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triatopora sciuricaud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24E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AF9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8B6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9E5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CC2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445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6A9B86A9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A79E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yringocystis eifelien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357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BA4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D11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578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0A5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809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</w:tr>
      <w:tr w:rsidR="004455A0" w:rsidRPr="004455A0" w14:paraId="012DAFA0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DEC1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Syring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 xml:space="preserve">cf. 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volken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786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6BE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FD2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2E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945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4FB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0934B7F3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35CF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yringopora hilarowicz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383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72F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7DA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269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81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187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4ACC1E13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A9D6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yringopora kowalen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584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487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6DA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B4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1C3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368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3D993A38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9A9E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Syring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5F7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175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C6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7C0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6D9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16A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</w:tr>
      <w:tr w:rsidR="004455A0" w:rsidRPr="004455A0" w14:paraId="0758C9A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54AE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yringopora tikhyiform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64F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63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50A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283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62E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161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569D09CA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B5DA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yringoporella raritabul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502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A7A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C5E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C0E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4E4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E7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121E0D21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6412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yringoporella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 xml:space="preserve"> sp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F0A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7ED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184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617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140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816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55538A7A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68E2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al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AE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121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981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3F2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212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475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6E6F829E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5B2B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angus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22D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528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D21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85A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08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5EB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0928BF7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CAD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aubert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025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20A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2DC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5BA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C5A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6E4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3B00DB9E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DCA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beliakov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8A6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1B0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54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E13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F9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153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5428F5F1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C0C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bolonien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056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CAA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B73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975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CC3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AF3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1963768A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0427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cervicorn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31B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583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656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94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61E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624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4455A0" w:rsidRPr="004455A0" w14:paraId="130E5FFB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499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Thamn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 xml:space="preserve">cf. 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ylindric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642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DD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049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E52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2AF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D30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0AA66594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C8A6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 xml:space="preserve"> cf. 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irregular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3F1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B3A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81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6F6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993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AD0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79001CD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856E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dub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9C5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6A3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F42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C94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0F4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BFC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5A27FDF7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655C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Thamn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ex gr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bolonien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3AA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4C3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B5D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139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563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C90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451F9FF0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CE96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fromelennen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32D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1C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B22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2E6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F94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1CC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78C7A9B9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8317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irregular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FF7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61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C9F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B7E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7C8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DA3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3B991BFF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2980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lecompte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E0C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0A0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A38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345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9D9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142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7D7C4741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DAD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legibil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E50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707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7C6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AE6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3CC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719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14CCBE51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78A2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micropor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A79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CD7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EDC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B0D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7E1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563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19D9E24A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F076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patul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99D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7EB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C90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2B9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17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331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6CE65748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E2EF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lastRenderedPageBreak/>
              <w:t>Thamnopora polyfor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D18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E93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9D8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C5C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F6F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D25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8B24F84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5E0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prob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98D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64B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CC6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F0D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95B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621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2C688E70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1E9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ora reticul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620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2D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887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347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AC8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192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5791E352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2B0A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Thamnopor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FBF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258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69B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577F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62D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21A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60A702AF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A5B8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amnoptychia mistiaen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510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0A1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66C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ECD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5E6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6F2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4455A0" w:rsidRPr="004455A0" w14:paraId="1EA30D3C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D369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ecostegites bouchard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22D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2E5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35E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6E0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DD1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723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4440EBE6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7031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ecostegites dumon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FDE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D17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B6C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E06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6B7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A55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03009506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A29C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ecostegites lepa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FC2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814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F04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843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57B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4130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4455A0" w:rsidRPr="004455A0" w14:paraId="567F0B50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BEB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Thecostegites majo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C9B8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8FE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842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B43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6DBB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914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48A00CD1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094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Vaughani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 xml:space="preserve">cf. 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geometric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B9C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AC0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2B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261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1181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50D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4455A0" w:rsidRPr="004455A0" w14:paraId="7C340A80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770E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Yavorskia paszkowski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38B7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9C26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2535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666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4D52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280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4455A0" w:rsidRPr="004455A0" w14:paraId="6DFB52AF" w14:textId="77777777" w:rsidTr="00A63EAA">
        <w:trPr>
          <w:trHeight w:val="29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3A9" w14:textId="77777777" w:rsidR="004455A0" w:rsidRPr="004455A0" w:rsidRDefault="004455A0" w:rsidP="004455A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Yavorskia </w:t>
            </w: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sp.</w:t>
            </w:r>
            <w:r w:rsidRPr="004455A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 xml:space="preserve"> 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31A4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52D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599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758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97E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293A" w14:textId="77777777" w:rsidR="004455A0" w:rsidRPr="004455A0" w:rsidRDefault="004455A0" w:rsidP="004455A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455A0">
              <w:rPr>
                <w:rFonts w:ascii="Arial" w:hAnsi="Arial" w:cs="Arial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</w:tbl>
    <w:p w14:paraId="3E4C3D07" w14:textId="77777777" w:rsidR="00047952" w:rsidRDefault="00047952">
      <w:pPr>
        <w:rPr>
          <w:rFonts w:ascii="Arial" w:hAnsi="Arial" w:cs="Arial"/>
          <w:bCs/>
          <w:kern w:val="32"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7FC237CF" w14:textId="77777777" w:rsidR="009A5287" w:rsidRPr="00DC623A" w:rsidRDefault="009A5287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44BF6B4A" w14:textId="12E57BC8" w:rsidR="001C0975" w:rsidRDefault="00047952" w:rsidP="00477182">
      <w:pPr>
        <w:pStyle w:val="SMcaption"/>
        <w:rPr>
          <w:rFonts w:ascii="Arial" w:eastAsia="Calibri" w:hAnsi="Arial" w:cs="Arial"/>
          <w:sz w:val="22"/>
          <w:szCs w:val="22"/>
          <w:lang w:val="en-GB"/>
        </w:rPr>
      </w:pPr>
      <w:r w:rsidRPr="00047952">
        <w:rPr>
          <w:rFonts w:ascii="Arial" w:hAnsi="Arial" w:cs="Arial"/>
          <w:b/>
          <w:bCs/>
          <w:sz w:val="22"/>
          <w:szCs w:val="22"/>
        </w:rPr>
        <w:t>Table S2.</w:t>
      </w:r>
      <w:r w:rsidRPr="00047952">
        <w:rPr>
          <w:rFonts w:ascii="Arial" w:hAnsi="Arial" w:cs="Arial"/>
          <w:sz w:val="22"/>
          <w:szCs w:val="22"/>
        </w:rPr>
        <w:t xml:space="preserve"> </w:t>
      </w:r>
      <w:r w:rsidRPr="00047952">
        <w:rPr>
          <w:rFonts w:ascii="Arial" w:eastAsia="Calibri" w:hAnsi="Arial" w:cs="Arial"/>
          <w:sz w:val="22"/>
          <w:szCs w:val="22"/>
          <w:lang w:val="en-GB"/>
        </w:rPr>
        <w:t>Morphological characters, character states, and interpretations of ecological significance of each morphological character. Additional references not cited in the main text are provided below.</w:t>
      </w:r>
    </w:p>
    <w:p w14:paraId="6A3B396D" w14:textId="77777777" w:rsidR="00A63EAA" w:rsidRPr="00047952" w:rsidRDefault="00A63EAA" w:rsidP="00477182">
      <w:pPr>
        <w:pStyle w:val="SMcaption"/>
        <w:rPr>
          <w:rFonts w:ascii="Arial" w:hAnsi="Arial" w:cs="Arial"/>
          <w:sz w:val="22"/>
          <w:szCs w:val="22"/>
        </w:rPr>
      </w:pPr>
    </w:p>
    <w:p w14:paraId="2E0660E7" w14:textId="20B1BE72" w:rsidR="00047952" w:rsidRPr="00047952" w:rsidRDefault="00047952" w:rsidP="00047952">
      <w:pPr>
        <w:rPr>
          <w:rFonts w:ascii="Arial" w:eastAsia="Calibri" w:hAnsi="Arial" w:cs="Arial"/>
          <w:sz w:val="22"/>
          <w:szCs w:val="22"/>
          <w:lang w:val="en-GB"/>
        </w:rPr>
      </w:pPr>
    </w:p>
    <w:tbl>
      <w:tblPr>
        <w:tblpPr w:leftFromText="180" w:rightFromText="180" w:vertAnchor="page" w:horzAnchor="margin" w:tblpY="2551"/>
        <w:tblW w:w="89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2558"/>
        <w:gridCol w:w="2463"/>
        <w:gridCol w:w="2162"/>
      </w:tblGrid>
      <w:tr w:rsidR="00047952" w:rsidRPr="00047952" w14:paraId="4054B4D7" w14:textId="77777777" w:rsidTr="00673180">
        <w:trPr>
          <w:trHeight w:val="589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04FD1" w14:textId="77777777" w:rsidR="00047952" w:rsidRPr="00047952" w:rsidRDefault="00047952" w:rsidP="00047952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  <w:t>Morphological Character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2CCDA" w14:textId="77777777" w:rsidR="00047952" w:rsidRPr="00047952" w:rsidRDefault="00047952" w:rsidP="00047952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  <w:t>Character States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9D5C9" w14:textId="77777777" w:rsidR="00047952" w:rsidRPr="00047952" w:rsidRDefault="00047952" w:rsidP="00047952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  <w:t>Interpretatio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B4CFA" w14:textId="77777777" w:rsidR="00047952" w:rsidRPr="00047952" w:rsidRDefault="00047952" w:rsidP="00047952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b/>
                <w:color w:val="000000"/>
                <w:sz w:val="22"/>
                <w:szCs w:val="22"/>
                <w:lang w:val="pl-PL" w:eastAsia="pl-PL"/>
              </w:rPr>
              <w:t>Source</w:t>
            </w:r>
          </w:p>
        </w:tc>
      </w:tr>
      <w:tr w:rsidR="00047952" w:rsidRPr="00047952" w14:paraId="5C0F5408" w14:textId="77777777" w:rsidTr="00673180">
        <w:trPr>
          <w:trHeight w:val="5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616B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dissepimental tissue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7FA05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1-absent, 2-present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F7BD7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Feeding strategy, sediment rejection. Dissipmental tissue present indicates adaptation to turbid environments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EC1D8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Berkowski 2012, Sorauf 2007</w:t>
            </w:r>
          </w:p>
        </w:tc>
      </w:tr>
      <w:tr w:rsidR="00047952" w:rsidRPr="00047952" w14:paraId="384CCA56" w14:textId="77777777" w:rsidTr="00673180">
        <w:trPr>
          <w:trHeight w:val="864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AB92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connecting elements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D2C2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1-absent, 2-pores; 3-tubuli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B4AB2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 xml:space="preserve">Increasing colony integration and likelihood of photosymbiosis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D6FEC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Hughes 1987</w:t>
            </w:r>
          </w:p>
          <w:p w14:paraId="161B81BC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eastAsia="Calibri" w:hAnsi="Arial" w:cs="Arial"/>
                <w:sz w:val="22"/>
                <w:szCs w:val="22"/>
                <w:lang w:val="en-GB"/>
              </w:rPr>
              <w:t>[11, 33,36,37].</w:t>
            </w:r>
          </w:p>
        </w:tc>
      </w:tr>
      <w:tr w:rsidR="00047952" w:rsidRPr="00047952" w14:paraId="6BD4D3F1" w14:textId="77777777" w:rsidTr="00673180">
        <w:trPr>
          <w:trHeight w:val="5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1231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pore location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5D08B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1-absent, 2-wall, 3-corners, 4 both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E5052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 xml:space="preserve">Colony-wide coordinated response to stress, likelihood of photosymbiosis,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1BE1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Swain et al. 2018</w:t>
            </w:r>
          </w:p>
          <w:p w14:paraId="78764227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eastAsia="Calibri" w:hAnsi="Arial" w:cs="Arial"/>
                <w:sz w:val="22"/>
                <w:szCs w:val="22"/>
                <w:lang w:val="en-GB"/>
              </w:rPr>
              <w:t>[33,36,37].</w:t>
            </w:r>
          </w:p>
        </w:tc>
      </w:tr>
      <w:tr w:rsidR="00047952" w:rsidRPr="00047952" w14:paraId="0B2807F0" w14:textId="77777777" w:rsidTr="00673180">
        <w:trPr>
          <w:trHeight w:val="5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B577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corallite shape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58C3D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1-round; 2-subpolygonal/polygonal; 3-elongated; 4-meandroid, 5-crescentic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20395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Colony integratio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5C0C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</w:p>
        </w:tc>
      </w:tr>
      <w:tr w:rsidR="00047952" w:rsidRPr="00047952" w14:paraId="31C27430" w14:textId="77777777" w:rsidTr="00673180">
        <w:trPr>
          <w:trHeight w:val="288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31EB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corallite diameter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8D2E5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>1 – small (&lt;1mm), 2 – medium (1-2mm), 3 –large (&gt;2mm)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F82D0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en-GB" w:eastAsia="pl-PL"/>
              </w:rPr>
              <w:t xml:space="preserve">Likelihood of photosymbiosis as only photosymbiotic corals possess small corallites.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6DC7" w14:textId="77777777" w:rsidR="00047952" w:rsidRPr="00047952" w:rsidRDefault="00047952" w:rsidP="00047952">
            <w:pPr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</w:pPr>
            <w:r w:rsidRPr="00047952">
              <w:rPr>
                <w:rFonts w:ascii="Arial" w:hAnsi="Arial" w:cs="Arial"/>
                <w:color w:val="000000"/>
                <w:sz w:val="22"/>
                <w:szCs w:val="22"/>
                <w:lang w:val="pl-PL" w:eastAsia="pl-PL"/>
              </w:rPr>
              <w:t>Porter et al. 1976</w:t>
            </w:r>
          </w:p>
        </w:tc>
      </w:tr>
    </w:tbl>
    <w:p w14:paraId="178391C7" w14:textId="77777777" w:rsidR="00047952" w:rsidRPr="00047952" w:rsidRDefault="00047952" w:rsidP="00047952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  <w:lang w:val="en-GB"/>
        </w:rPr>
      </w:pPr>
      <w:r w:rsidRPr="00047952">
        <w:rPr>
          <w:rFonts w:ascii="Arial" w:eastAsia="Calibri" w:hAnsi="Arial" w:cs="Arial"/>
          <w:b/>
          <w:bCs/>
          <w:sz w:val="22"/>
          <w:szCs w:val="22"/>
          <w:lang w:val="en-GB"/>
        </w:rPr>
        <w:t>References</w:t>
      </w:r>
    </w:p>
    <w:p w14:paraId="2D7C4E7E" w14:textId="77777777" w:rsidR="00047952" w:rsidRPr="00047952" w:rsidRDefault="00047952" w:rsidP="00047952">
      <w:pPr>
        <w:spacing w:after="160" w:line="259" w:lineRule="auto"/>
        <w:ind w:left="426" w:hanging="426"/>
        <w:rPr>
          <w:rFonts w:ascii="Arial" w:eastAsia="Calibri" w:hAnsi="Arial" w:cs="Arial"/>
          <w:sz w:val="22"/>
          <w:szCs w:val="22"/>
          <w:lang w:val="en-GB"/>
        </w:rPr>
      </w:pPr>
      <w:r w:rsidRPr="00047952">
        <w:rPr>
          <w:rFonts w:ascii="Arial" w:eastAsia="Calibri" w:hAnsi="Arial" w:cs="Arial"/>
          <w:sz w:val="22"/>
          <w:szCs w:val="22"/>
          <w:lang w:val="en-GB"/>
        </w:rPr>
        <w:t xml:space="preserve">Berkowski, B. 2012. Life strategies and function of dissepiments in rugose coral </w:t>
      </w:r>
      <w:r w:rsidRPr="00047952">
        <w:rPr>
          <w:rFonts w:ascii="Arial" w:eastAsia="Calibri" w:hAnsi="Arial" w:cs="Arial"/>
          <w:i/>
          <w:iCs/>
          <w:sz w:val="22"/>
          <w:szCs w:val="22"/>
          <w:lang w:val="en-GB"/>
        </w:rPr>
        <w:t>Catactotoechus instabilis</w:t>
      </w:r>
      <w:r w:rsidRPr="00047952">
        <w:rPr>
          <w:rFonts w:ascii="Arial" w:eastAsia="Calibri" w:hAnsi="Arial" w:cs="Arial"/>
          <w:sz w:val="22"/>
          <w:szCs w:val="22"/>
          <w:lang w:val="en-GB"/>
        </w:rPr>
        <w:t xml:space="preserve"> from the Lower Devonian of Morocco. Acta Palaeontologica Polonica 57 (2): 391–400.</w:t>
      </w:r>
    </w:p>
    <w:p w14:paraId="14DC1164" w14:textId="77777777" w:rsidR="00047952" w:rsidRPr="00047952" w:rsidRDefault="00047952" w:rsidP="00047952">
      <w:pPr>
        <w:spacing w:after="160" w:line="259" w:lineRule="auto"/>
        <w:ind w:left="426" w:hanging="426"/>
        <w:rPr>
          <w:rFonts w:ascii="Arial" w:eastAsia="Calibri" w:hAnsi="Arial" w:cs="Arial"/>
          <w:sz w:val="22"/>
          <w:szCs w:val="22"/>
          <w:lang w:val="en-GB"/>
        </w:rPr>
      </w:pPr>
      <w:r w:rsidRPr="00047952">
        <w:rPr>
          <w:rFonts w:ascii="Arial" w:eastAsia="Calibri" w:hAnsi="Arial" w:cs="Arial"/>
          <w:sz w:val="22"/>
          <w:szCs w:val="22"/>
          <w:lang w:val="en-GB"/>
        </w:rPr>
        <w:t xml:space="preserve">Hughes, T. P. (1987). Skeletal density and growth form of corals. </w:t>
      </w:r>
      <w:r w:rsidRPr="00047952">
        <w:rPr>
          <w:rFonts w:ascii="Arial" w:eastAsia="Calibri" w:hAnsi="Arial" w:cs="Arial"/>
          <w:i/>
          <w:iCs/>
          <w:sz w:val="22"/>
          <w:szCs w:val="22"/>
          <w:lang w:val="en-GB"/>
        </w:rPr>
        <w:t>Marine Ecology Progress Series</w:t>
      </w:r>
      <w:r w:rsidRPr="00047952">
        <w:rPr>
          <w:rFonts w:ascii="Arial" w:eastAsia="Calibri" w:hAnsi="Arial" w:cs="Arial"/>
          <w:sz w:val="22"/>
          <w:szCs w:val="22"/>
          <w:lang w:val="en-GB"/>
        </w:rPr>
        <w:t>, 35, 259-266.</w:t>
      </w:r>
    </w:p>
    <w:p w14:paraId="5993E618" w14:textId="77777777" w:rsidR="00047952" w:rsidRPr="00047952" w:rsidRDefault="00047952" w:rsidP="00047952">
      <w:pPr>
        <w:spacing w:after="160" w:line="259" w:lineRule="auto"/>
        <w:ind w:left="426" w:hanging="426"/>
        <w:rPr>
          <w:rFonts w:ascii="Arial" w:eastAsia="Calibri" w:hAnsi="Arial" w:cs="Arial"/>
          <w:sz w:val="22"/>
          <w:szCs w:val="22"/>
          <w:lang w:val="en-GB"/>
        </w:rPr>
      </w:pPr>
      <w:r w:rsidRPr="00047952">
        <w:rPr>
          <w:rFonts w:ascii="Arial" w:eastAsia="Calibri" w:hAnsi="Arial" w:cs="Arial"/>
          <w:sz w:val="22"/>
          <w:szCs w:val="22"/>
          <w:lang w:val="en-GB"/>
        </w:rPr>
        <w:t xml:space="preserve">Porter, J.W. (1976) Autotrophy, heterotrophy, and resource partitioning in Caribbean reef-building corals. </w:t>
      </w:r>
      <w:r w:rsidRPr="00047952">
        <w:rPr>
          <w:rFonts w:ascii="Arial" w:eastAsia="Calibri" w:hAnsi="Arial" w:cs="Arial"/>
          <w:i/>
          <w:iCs/>
          <w:sz w:val="22"/>
          <w:szCs w:val="22"/>
          <w:lang w:val="en-GB"/>
        </w:rPr>
        <w:t>The American Naturalist</w:t>
      </w:r>
      <w:r w:rsidRPr="00047952">
        <w:rPr>
          <w:rFonts w:ascii="Arial" w:eastAsia="Calibri" w:hAnsi="Arial" w:cs="Arial"/>
          <w:sz w:val="22"/>
          <w:szCs w:val="22"/>
          <w:lang w:val="en-GB"/>
        </w:rPr>
        <w:t xml:space="preserve"> 110:731–742.</w:t>
      </w:r>
    </w:p>
    <w:p w14:paraId="19EF0C79" w14:textId="77777777" w:rsidR="00047952" w:rsidRPr="00047952" w:rsidRDefault="00047952" w:rsidP="00047952">
      <w:pPr>
        <w:spacing w:after="160" w:line="259" w:lineRule="auto"/>
        <w:ind w:left="426" w:hanging="426"/>
        <w:rPr>
          <w:rFonts w:ascii="Arial" w:eastAsia="Calibri" w:hAnsi="Arial" w:cs="Arial"/>
          <w:sz w:val="22"/>
          <w:szCs w:val="22"/>
          <w:lang w:val="en-AU"/>
        </w:rPr>
      </w:pPr>
      <w:r w:rsidRPr="00047952">
        <w:rPr>
          <w:rFonts w:ascii="Arial" w:eastAsia="Calibri" w:hAnsi="Arial" w:cs="Arial"/>
          <w:sz w:val="22"/>
          <w:szCs w:val="22"/>
          <w:lang w:val="en-AU"/>
        </w:rPr>
        <w:t xml:space="preserve">Sorauf, J. E. 2003. The function of dissepiments and marginaria in the Rugosa (Cnidaria, Zoantharia). </w:t>
      </w:r>
      <w:r w:rsidRPr="00047952">
        <w:rPr>
          <w:rFonts w:ascii="Arial" w:eastAsia="Calibri" w:hAnsi="Arial" w:cs="Arial"/>
          <w:i/>
          <w:iCs/>
          <w:sz w:val="22"/>
          <w:szCs w:val="22"/>
          <w:lang w:val="en-AU"/>
        </w:rPr>
        <w:t>Fossil Corals and Sponges, Proceedings of the 9th International Symposium on Fossil Cnidaria and Porifera, Graz</w:t>
      </w:r>
      <w:r w:rsidRPr="00047952">
        <w:rPr>
          <w:rFonts w:ascii="Arial" w:eastAsia="Calibri" w:hAnsi="Arial" w:cs="Arial"/>
          <w:sz w:val="22"/>
          <w:szCs w:val="22"/>
          <w:lang w:val="en-AU"/>
        </w:rPr>
        <w:t>, 11-29.</w:t>
      </w:r>
    </w:p>
    <w:p w14:paraId="1B4BA4F4" w14:textId="2E694FCD" w:rsidR="00B9440A" w:rsidRPr="00047952" w:rsidRDefault="00047952" w:rsidP="00047952">
      <w:pPr>
        <w:spacing w:after="160" w:line="259" w:lineRule="auto"/>
        <w:ind w:left="426" w:hanging="426"/>
        <w:rPr>
          <w:rFonts w:ascii="Arial" w:hAnsi="Arial" w:cs="Arial"/>
          <w:sz w:val="22"/>
          <w:szCs w:val="22"/>
        </w:rPr>
      </w:pPr>
      <w:r w:rsidRPr="00047952">
        <w:rPr>
          <w:rFonts w:ascii="Arial" w:eastAsia="Calibri" w:hAnsi="Arial" w:cs="Arial"/>
          <w:sz w:val="22"/>
          <w:szCs w:val="22"/>
          <w:lang w:val="en-AU"/>
        </w:rPr>
        <w:t xml:space="preserve">Swain, T. D., Bold, E. C., Osborn, P. C., Baird, A. H., Westneat, M. W., Backman, V., &amp; Marcelino, L. A. (2018). Physiological integration of coral colonies is correlated with bleaching resistance. </w:t>
      </w:r>
      <w:r w:rsidRPr="00047952">
        <w:rPr>
          <w:rFonts w:ascii="Arial" w:eastAsia="Calibri" w:hAnsi="Arial" w:cs="Arial"/>
          <w:i/>
          <w:iCs/>
          <w:sz w:val="22"/>
          <w:szCs w:val="22"/>
          <w:lang w:val="en-AU"/>
        </w:rPr>
        <w:t>Marine Ecology Progress Series</w:t>
      </w:r>
      <w:r w:rsidRPr="00047952">
        <w:rPr>
          <w:rFonts w:ascii="Arial" w:eastAsia="Calibri" w:hAnsi="Arial" w:cs="Arial"/>
          <w:sz w:val="22"/>
          <w:szCs w:val="22"/>
          <w:lang w:val="en-AU"/>
        </w:rPr>
        <w:t>, 586, 1-10.</w:t>
      </w:r>
    </w:p>
    <w:sectPr w:rsidR="00B9440A" w:rsidRPr="00047952" w:rsidSect="00F125EE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2548B0" w14:textId="77777777" w:rsidR="005328BA" w:rsidRDefault="005328BA">
      <w:r>
        <w:separator/>
      </w:r>
    </w:p>
  </w:endnote>
  <w:endnote w:type="continuationSeparator" w:id="0">
    <w:p w14:paraId="2F9D0511" w14:textId="77777777" w:rsidR="005328BA" w:rsidRDefault="00532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7D342B42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86F08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659587" w14:textId="77777777" w:rsidR="005328BA" w:rsidRDefault="005328BA">
      <w:r>
        <w:separator/>
      </w:r>
    </w:p>
  </w:footnote>
  <w:footnote w:type="continuationSeparator" w:id="0">
    <w:p w14:paraId="29B5786C" w14:textId="77777777" w:rsidR="005328BA" w:rsidRDefault="005328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7C53"/>
    <w:rsid w:val="00030840"/>
    <w:rsid w:val="00047952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739EE"/>
    <w:rsid w:val="001A1BDE"/>
    <w:rsid w:val="001C0520"/>
    <w:rsid w:val="001C0975"/>
    <w:rsid w:val="001D4C42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41355"/>
    <w:rsid w:val="004455A0"/>
    <w:rsid w:val="004571D5"/>
    <w:rsid w:val="00461D81"/>
    <w:rsid w:val="0046356B"/>
    <w:rsid w:val="00477182"/>
    <w:rsid w:val="004779CB"/>
    <w:rsid w:val="00486F08"/>
    <w:rsid w:val="004A159F"/>
    <w:rsid w:val="004B2F21"/>
    <w:rsid w:val="004E42D8"/>
    <w:rsid w:val="004E7BA2"/>
    <w:rsid w:val="004F7EDF"/>
    <w:rsid w:val="005001AC"/>
    <w:rsid w:val="00527D71"/>
    <w:rsid w:val="005328BA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63EAA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4455A0"/>
    <w:pPr>
      <w:spacing w:before="100" w:beforeAutospacing="1" w:after="100" w:afterAutospacing="1"/>
    </w:pPr>
    <w:rPr>
      <w:szCs w:val="24"/>
      <w:lang w:val="en-AU" w:eastAsia="en-AU"/>
    </w:rPr>
  </w:style>
  <w:style w:type="paragraph" w:customStyle="1" w:styleId="font5">
    <w:name w:val="font5"/>
    <w:basedOn w:val="Normal"/>
    <w:rsid w:val="004455A0"/>
    <w:pPr>
      <w:spacing w:before="100" w:beforeAutospacing="1" w:after="100" w:afterAutospacing="1"/>
    </w:pPr>
    <w:rPr>
      <w:rFonts w:ascii="Arial" w:hAnsi="Arial" w:cs="Arial"/>
      <w:i/>
      <w:iCs/>
      <w:color w:val="000000"/>
      <w:sz w:val="22"/>
      <w:szCs w:val="22"/>
      <w:lang w:val="en-AU" w:eastAsia="en-AU"/>
    </w:rPr>
  </w:style>
  <w:style w:type="paragraph" w:customStyle="1" w:styleId="font6">
    <w:name w:val="font6"/>
    <w:basedOn w:val="Normal"/>
    <w:rsid w:val="004455A0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  <w:lang w:val="en-AU" w:eastAsia="en-AU"/>
    </w:rPr>
  </w:style>
  <w:style w:type="paragraph" w:customStyle="1" w:styleId="xl65">
    <w:name w:val="xl65"/>
    <w:basedOn w:val="Normal"/>
    <w:rsid w:val="004455A0"/>
    <w:pPr>
      <w:spacing w:before="100" w:beforeAutospacing="1" w:after="100" w:afterAutospacing="1"/>
    </w:pPr>
    <w:rPr>
      <w:b/>
      <w:bCs/>
      <w:szCs w:val="24"/>
      <w:lang w:val="en-AU" w:eastAsia="en-AU"/>
    </w:rPr>
  </w:style>
  <w:style w:type="paragraph" w:customStyle="1" w:styleId="xl66">
    <w:name w:val="xl66"/>
    <w:basedOn w:val="Normal"/>
    <w:rsid w:val="004455A0"/>
    <w:pPr>
      <w:spacing w:before="100" w:beforeAutospacing="1" w:after="100" w:afterAutospacing="1"/>
    </w:pPr>
    <w:rPr>
      <w:rFonts w:ascii="Arial" w:hAnsi="Arial" w:cs="Arial"/>
      <w:b/>
      <w:bCs/>
      <w:szCs w:val="24"/>
      <w:lang w:val="en-AU" w:eastAsia="en-AU"/>
    </w:rPr>
  </w:style>
  <w:style w:type="paragraph" w:customStyle="1" w:styleId="xl67">
    <w:name w:val="xl67"/>
    <w:basedOn w:val="Normal"/>
    <w:rsid w:val="004455A0"/>
    <w:pPr>
      <w:spacing w:before="100" w:beforeAutospacing="1" w:after="100" w:afterAutospacing="1"/>
    </w:pPr>
    <w:rPr>
      <w:rFonts w:ascii="Arial" w:hAnsi="Arial" w:cs="Arial"/>
      <w:i/>
      <w:iCs/>
      <w:szCs w:val="24"/>
      <w:lang w:val="en-AU" w:eastAsia="en-AU"/>
    </w:rPr>
  </w:style>
  <w:style w:type="paragraph" w:customStyle="1" w:styleId="xl68">
    <w:name w:val="xl68"/>
    <w:basedOn w:val="Normal"/>
    <w:rsid w:val="004455A0"/>
    <w:pPr>
      <w:spacing w:before="100" w:beforeAutospacing="1" w:after="100" w:afterAutospacing="1"/>
    </w:pPr>
    <w:rPr>
      <w:rFonts w:ascii="Arial" w:hAnsi="Arial" w:cs="Arial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79FCD6BBBC4E42AF71F6FB52BC5A95" ma:contentTypeVersion="13" ma:contentTypeDescription="Create a new document." ma:contentTypeScope="" ma:versionID="d87f6b576b1f28d5dece9d958eaf1041">
  <xsd:schema xmlns:xsd="http://www.w3.org/2001/XMLSchema" xmlns:xs="http://www.w3.org/2001/XMLSchema" xmlns:p="http://schemas.microsoft.com/office/2006/metadata/properties" xmlns:ns3="1fad9216-c252-456c-9bd8-8bd45096e3fd" xmlns:ns4="b6a38272-b5fa-4de8-ad88-62610fba9964" targetNamespace="http://schemas.microsoft.com/office/2006/metadata/properties" ma:root="true" ma:fieldsID="aab7cf011ef4863b1ec06d7ce41b1735" ns3:_="" ns4:_="">
    <xsd:import namespace="1fad9216-c252-456c-9bd8-8bd45096e3fd"/>
    <xsd:import namespace="b6a38272-b5fa-4de8-ad88-62610fba99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d9216-c252-456c-9bd8-8bd45096e3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a38272-b5fa-4de8-ad88-62610fba996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8467E8-2901-45EE-820E-83B8A809B2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ad9216-c252-456c-9bd8-8bd45096e3fd"/>
    <ds:schemaRef ds:uri="b6a38272-b5fa-4de8-ad88-62610fba99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ABC731-565C-46A6-A790-C82B2E52D9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1FD98B-05B4-4B6F-B5A8-C51BDF980E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E5B6207-5B6B-43CE-B72B-DB6F92180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6</Words>
  <Characters>545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39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mma Beeming</cp:lastModifiedBy>
  <cp:revision>2</cp:revision>
  <cp:lastPrinted>2018-02-26T17:19:00Z</cp:lastPrinted>
  <dcterms:created xsi:type="dcterms:W3CDTF">2022-03-14T12:53:00Z</dcterms:created>
  <dcterms:modified xsi:type="dcterms:W3CDTF">2022-03-14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79FCD6BBBC4E42AF71F6FB52BC5A95</vt:lpwstr>
  </property>
</Properties>
</file>